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30" w:type="dxa"/>
        <w:jc w:val="center"/>
        <w:tblLook w:val="04A0" w:firstRow="1" w:lastRow="0" w:firstColumn="1" w:lastColumn="0" w:noHBand="0" w:noVBand="1"/>
      </w:tblPr>
      <w:tblGrid>
        <w:gridCol w:w="2230"/>
        <w:gridCol w:w="264"/>
        <w:gridCol w:w="3266"/>
        <w:gridCol w:w="264"/>
        <w:gridCol w:w="3619"/>
        <w:gridCol w:w="264"/>
        <w:gridCol w:w="2425"/>
      </w:tblGrid>
      <w:tr w:rsidR="00754271" w:rsidRPr="00C8449F" w14:paraId="59EDA22D" w14:textId="77777777">
        <w:trPr>
          <w:trHeight w:val="190"/>
          <w:jc w:val="center"/>
        </w:trPr>
        <w:tc>
          <w:tcPr>
            <w:tcW w:w="1233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F8414B" w14:textId="1EB6E6FF" w:rsidR="00754271" w:rsidRPr="00C8449F" w:rsidRDefault="00DF5D80" w:rsidP="003A5CB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ppendix 1 Mortality of ischemic stroke by country</w:t>
            </w:r>
            <w:r w:rsidR="003A5C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="003A5CB8" w:rsidRPr="003A5C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d region</w:t>
            </w:r>
            <w:r w:rsidRPr="00C8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in Asia, 2019</w:t>
            </w:r>
          </w:p>
        </w:tc>
      </w:tr>
      <w:tr w:rsidR="00754271" w:rsidRPr="00C8449F" w14:paraId="456A197B" w14:textId="77777777">
        <w:trPr>
          <w:trHeight w:val="190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73809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8544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60F9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rtality number(95%U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01D7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275EB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MR(95%UI) per 100,000</w:t>
            </w:r>
          </w:p>
        </w:tc>
      </w:tr>
      <w:tr w:rsidR="00754271" w:rsidRPr="00C8449F" w14:paraId="5213A105" w14:textId="77777777">
        <w:trPr>
          <w:trHeight w:val="190"/>
          <w:jc w:val="center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4C9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0C9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6DC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980,428.76(1,773,797.86 to 2,168,207.7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F16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71D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.69(43.48 to 53.37)</w:t>
            </w:r>
          </w:p>
        </w:tc>
      </w:tr>
      <w:tr w:rsidR="00754271" w:rsidRPr="00C8449F" w14:paraId="3ACFD44E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1B1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st Asia</w:t>
            </w:r>
          </w:p>
          <w:p w14:paraId="02BC9514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17AFC655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4D5868D9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1FA0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325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043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E9E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29,318.17(881,393.98 to 1,176,34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009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0C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18(53.27 to 70.65)</w:t>
            </w:r>
          </w:p>
        </w:tc>
      </w:tr>
      <w:tr w:rsidR="00754271" w:rsidRPr="00C8449F" w14:paraId="4C778219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8F2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845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C7C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3D1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6C3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,093.32(15,924.43 to 22,86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067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3CA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22(54.93 to 79.73)</w:t>
            </w:r>
          </w:p>
        </w:tc>
      </w:tr>
      <w:tr w:rsidR="00754271" w:rsidRPr="00C8449F" w14:paraId="58A9E0C2" w14:textId="77777777">
        <w:trPr>
          <w:trHeight w:val="32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D21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DAD5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D75F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47FC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345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,787.85(5,346.09 to 8,36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A98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1F9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66(13.16 to 20.59)</w:t>
            </w:r>
          </w:p>
        </w:tc>
      </w:tr>
      <w:tr w:rsidR="00754271" w:rsidRPr="00C8449F" w14:paraId="738F5AC0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6AD1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7C7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9EF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83B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9B0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55,199.34(906,555.40 to 1,202,26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76E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CB0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03(52.42 to 69.14)</w:t>
            </w:r>
          </w:p>
        </w:tc>
      </w:tr>
      <w:tr w:rsidR="00754271" w:rsidRPr="00C8449F" w14:paraId="4FE32076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731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Asia</w:t>
            </w:r>
          </w:p>
          <w:p w14:paraId="62E0C5DE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413BC4C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42BA9F7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7A245A52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5FA9E3B7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BAE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C89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7FC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F7B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,482.43(45,247.73 to 79,27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F0D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14E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01(45.04 to 76.34)</w:t>
            </w:r>
          </w:p>
        </w:tc>
      </w:tr>
      <w:tr w:rsidR="00754271" w:rsidRPr="00C8449F" w14:paraId="5F8D108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256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FF1E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F0CD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A63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593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1.07(118.18 to 18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10C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EAF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98(26.56 to 42.16)</w:t>
            </w:r>
          </w:p>
        </w:tc>
      </w:tr>
      <w:tr w:rsidR="00754271" w:rsidRPr="00C8449F" w14:paraId="5396AB25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E75B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5F81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C2B7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9AD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9C2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,240.48(227,811.45 to 320,72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45E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67D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56(25.74 to 35.84)</w:t>
            </w:r>
          </w:p>
        </w:tc>
      </w:tr>
      <w:tr w:rsidR="00754271" w:rsidRPr="00C8449F" w14:paraId="17CD2D1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8BB3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230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849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151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8F0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,958.43(4,273.03 to 8,29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2B6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C29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82(26.39 to 48.58)</w:t>
            </w:r>
          </w:p>
        </w:tc>
      </w:tr>
      <w:tr w:rsidR="00754271" w:rsidRPr="00C8449F" w14:paraId="463282F4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7ADC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29E8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76E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830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F70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,987.93(32,247.04 to 51,89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F22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B2D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.14(43.07 to 68.78)</w:t>
            </w:r>
          </w:p>
        </w:tc>
      </w:tr>
      <w:tr w:rsidR="00754271" w:rsidRPr="00C8449F" w14:paraId="72D84EA6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AD1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657C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11E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915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D38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7,820.35(321,485.90 to 443,287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9D1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5A0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23(29.96 to 40.94)</w:t>
            </w:r>
          </w:p>
        </w:tc>
      </w:tr>
      <w:tr w:rsidR="00754271" w:rsidRPr="00C8449F" w14:paraId="3913A683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389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ntral Asia</w:t>
            </w:r>
          </w:p>
          <w:p w14:paraId="26DE675B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3D2FC7D4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D11EB93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3876541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5C445C62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4598F969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18A51ADF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11049BCE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78D9E98D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BD8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04A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987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FB9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775.97(1,490.82 to 2,07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0BC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9A0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10(37.97 to 52.35)</w:t>
            </w:r>
          </w:p>
        </w:tc>
      </w:tr>
      <w:tr w:rsidR="00754271" w:rsidRPr="00C8449F" w14:paraId="0300BA0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B580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B508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E354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C4E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1B3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,617.40(2,836.50 to 4,27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1CC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7AD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.91(51.70 to 76.38)</w:t>
            </w:r>
          </w:p>
        </w:tc>
      </w:tr>
      <w:tr w:rsidR="00754271" w:rsidRPr="00C8449F" w14:paraId="5E557F8A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D7FD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F44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4F4F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608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7BF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,866.56(4,034.81 to 5,70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0A9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753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72(59.77 to 83.95)</w:t>
            </w:r>
          </w:p>
        </w:tc>
      </w:tr>
      <w:tr w:rsidR="00754271" w:rsidRPr="00C8449F" w14:paraId="20324B73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A774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CA35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2E84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0E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88A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,554.71(11,764.76 to 15,42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0E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C34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.06(91.25 to 119.26)</w:t>
            </w:r>
          </w:p>
        </w:tc>
      </w:tr>
      <w:tr w:rsidR="00754271" w:rsidRPr="00C8449F" w14:paraId="5220885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328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1DEA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6EAD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C66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2CC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,521.51(2,214.03 to 2,85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68D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256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.12(60.84 to 77.98)</w:t>
            </w:r>
          </w:p>
        </w:tc>
      </w:tr>
      <w:tr w:rsidR="00754271" w:rsidRPr="00C8449F" w14:paraId="0F0EA28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DDC8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098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C7D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A0D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CC6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3.23(337.90 to 56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F1D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F41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26(21.53 to 35.14)</w:t>
            </w:r>
          </w:p>
        </w:tc>
      </w:tr>
      <w:tr w:rsidR="00754271" w:rsidRPr="00C8449F" w14:paraId="291624CC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CC0A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81E9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9F2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C7B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10B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50.68(857.93 to 1,30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6CA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3E4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57(32.72 to 48.07)</w:t>
            </w:r>
          </w:p>
        </w:tc>
      </w:tr>
      <w:tr w:rsidR="00754271" w:rsidRPr="00C8449F" w14:paraId="0AB12292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7023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DA3C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22BC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789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063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,572.04(2,049.99 to 3,17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B7B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7966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.37(66.32 to 100.37)</w:t>
            </w:r>
          </w:p>
        </w:tc>
      </w:tr>
      <w:tr w:rsidR="00754271" w:rsidRPr="00C8449F" w14:paraId="421A1CB3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F3E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0651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0EA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92C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70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,942.42(9,295.62 to 12,83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867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E4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.26(83.25 to 109.48)</w:t>
            </w:r>
          </w:p>
        </w:tc>
      </w:tr>
      <w:tr w:rsidR="00754271" w:rsidRPr="00C8449F" w14:paraId="57AFE1E2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C6E1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AD5B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739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770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992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,334.51(37,635.20 to 45,23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A96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1F9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.43(71.94 to 86.85)</w:t>
            </w:r>
          </w:p>
        </w:tc>
      </w:tr>
      <w:tr w:rsidR="00754271" w:rsidRPr="00C8449F" w14:paraId="3D2555EB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890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east Asia</w:t>
            </w:r>
          </w:p>
          <w:p w14:paraId="7E8A708F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200D25CC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C2B9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153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A8F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BD6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,121.09(4,116.36 to 6,10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02E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7CB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.63(50.64 to 74.49)</w:t>
            </w:r>
          </w:p>
        </w:tc>
      </w:tr>
      <w:tr w:rsidR="00754271" w:rsidRPr="00C8449F" w14:paraId="32B53B4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DF40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940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F0F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E35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EE6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6,176.28(106,337.01 to 160,30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80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8F9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.33(76.61 to 111.14)</w:t>
            </w:r>
          </w:p>
        </w:tc>
      </w:tr>
      <w:tr w:rsidR="00754271" w:rsidRPr="00C8449F" w14:paraId="2B195985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B477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1B9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1C8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D76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CBF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,137.78(1,702.81 to 2,69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6A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776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90(58.51 to 88.76)</w:t>
            </w:r>
          </w:p>
        </w:tc>
      </w:tr>
      <w:tr w:rsidR="00754271" w:rsidRPr="00C8449F" w14:paraId="7372B5F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0D4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F49F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487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A26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DA2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,201.91(6,442.62 to 10,43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AD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406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11(31.84 to 51.02)</w:t>
            </w:r>
          </w:p>
        </w:tc>
      </w:tr>
      <w:tr w:rsidR="00754271" w:rsidRPr="00C8449F" w14:paraId="31D9BCA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8D72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FC7E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62CF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94C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D68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69(55.41 to 8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E32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BDB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.66(24.20 to 35.66)</w:t>
            </w:r>
          </w:p>
        </w:tc>
      </w:tr>
      <w:tr w:rsidR="00754271" w:rsidRPr="00C8449F" w14:paraId="7986F7D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C5E4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602B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2F2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F93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0F3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2.06(459.36 to 66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7EB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E70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56(30.78 to 44.34)</w:t>
            </w:r>
          </w:p>
        </w:tc>
      </w:tr>
      <w:tr w:rsidR="00754271" w:rsidRPr="00C8449F" w14:paraId="53D5041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C5B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844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45C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D76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5F8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,091.22(26,897.60 to 37,47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F1C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EF95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.11(78.18 to 107.94)</w:t>
            </w:r>
          </w:p>
        </w:tc>
      </w:tr>
      <w:tr w:rsidR="00754271" w:rsidRPr="00C8449F" w14:paraId="3D4753E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B65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C701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28F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36A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F4A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,336.17(20,468.70 to 28,43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26F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288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99(36.23 to 49.75)</w:t>
            </w:r>
          </w:p>
        </w:tc>
      </w:tr>
      <w:tr w:rsidR="00754271" w:rsidRPr="00C8449F" w14:paraId="685A489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99CF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92AF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206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380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72B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.62(28.72 to 4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26C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A7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07(32.56 to 46.26)</w:t>
            </w:r>
          </w:p>
        </w:tc>
      </w:tr>
      <w:tr w:rsidR="00754271" w:rsidRPr="00C8449F" w14:paraId="1182C55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570C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580E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CBC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8D9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E77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,991.87(6,795.70 to 11,59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A5E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7BA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90(34.85 to 58.23)</w:t>
            </w:r>
          </w:p>
        </w:tc>
      </w:tr>
      <w:tr w:rsidR="00754271" w:rsidRPr="00C8449F" w14:paraId="5697E518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4922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95D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0F9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7CA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FA7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,242.22(15,221.92 to 26,4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6AB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0DF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86(15.69 to 27.20)</w:t>
            </w:r>
          </w:p>
        </w:tc>
      </w:tr>
      <w:tr w:rsidR="00754271" w:rsidRPr="00C8449F" w14:paraId="0D7A625F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A92E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0CEC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90F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A49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781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4.65(309.62 to 6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FE6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7CC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.68(54.65 to 102.47)</w:t>
            </w:r>
          </w:p>
        </w:tc>
      </w:tr>
      <w:tr w:rsidR="00754271" w:rsidRPr="00C8449F" w14:paraId="753DB679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9C32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0129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30F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B6D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2FE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,379.5(50,288.46 to 73,5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027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777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54(68.50 to 100.45)</w:t>
            </w:r>
          </w:p>
        </w:tc>
      </w:tr>
      <w:tr w:rsidR="00754271" w:rsidRPr="00C8449F" w14:paraId="3E772145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256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04E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46D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7FF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389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1,161.62(257,706.51 to 336,63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ABE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CB5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.16(56.18 to 72.43)</w:t>
            </w:r>
          </w:p>
        </w:tc>
      </w:tr>
      <w:tr w:rsidR="00754271" w:rsidRPr="00C8449F" w14:paraId="1B962CAA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200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-income Asia Pacific</w:t>
            </w:r>
          </w:p>
          <w:p w14:paraId="7F8E26E0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B765A56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56744B90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4683C79A" w14:textId="77777777" w:rsidR="00754271" w:rsidRPr="00C8449F" w:rsidRDefault="0075427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3530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4EE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ACF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55D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,175.67(69,971.44 to 103,72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07F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017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88(12.65 to 17.83)</w:t>
            </w:r>
          </w:p>
        </w:tc>
      </w:tr>
      <w:tr w:rsidR="00754271" w:rsidRPr="00C8449F" w14:paraId="22F6FC8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47F4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3F7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D027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5CE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210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.12(51.18 to 6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B15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0BC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29(36.15 to 47.54)</w:t>
            </w:r>
          </w:p>
        </w:tc>
      </w:tr>
      <w:tr w:rsidR="00754271" w:rsidRPr="00C8449F" w14:paraId="0BE6D2C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765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3F5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2AE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619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D15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,578.62(18,897.91 to 27,42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C6E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ADB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83(23.14 to 33.50)</w:t>
            </w:r>
          </w:p>
        </w:tc>
      </w:tr>
      <w:tr w:rsidR="00754271" w:rsidRPr="00C8449F" w14:paraId="49AAA73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C8BB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6D64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5A2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4A9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FE3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0.47(730.16 to 1,00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538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8AE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99(10.58 to 14.69)</w:t>
            </w:r>
          </w:p>
        </w:tc>
      </w:tr>
      <w:tr w:rsidR="00754271" w:rsidRPr="00C8449F" w14:paraId="2A269687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DEA85D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EDC7D0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1729BE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A913D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6A492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,702.87(89,698.13 to 129,656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859D0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E7294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63(14.12 to 19.67)</w:t>
            </w:r>
          </w:p>
        </w:tc>
      </w:tr>
      <w:tr w:rsidR="00754271" w:rsidRPr="00C8449F" w14:paraId="5E31D9E7" w14:textId="77777777">
        <w:trPr>
          <w:trHeight w:val="190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92CF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MR: Age-standardized Mortality rate; UI: Uncertainty interval</w:t>
            </w:r>
          </w:p>
        </w:tc>
      </w:tr>
    </w:tbl>
    <w:p w14:paraId="3981506E" w14:textId="77777777" w:rsidR="00754271" w:rsidRDefault="00754271">
      <w:pPr>
        <w:rPr>
          <w:rFonts w:ascii="Times New Roman" w:hAnsi="Times New Roman" w:cs="Times New Roman"/>
        </w:rPr>
      </w:pPr>
    </w:p>
    <w:p w14:paraId="6E6CFBAC" w14:textId="77777777" w:rsidR="00C8449F" w:rsidRDefault="00C8449F">
      <w:pPr>
        <w:rPr>
          <w:rFonts w:ascii="Times New Roman" w:hAnsi="Times New Roman" w:cs="Times New Roman"/>
        </w:rPr>
      </w:pPr>
    </w:p>
    <w:p w14:paraId="65FFD9AA" w14:textId="77777777" w:rsidR="00C8449F" w:rsidRDefault="00C8449F">
      <w:pPr>
        <w:rPr>
          <w:rFonts w:ascii="Times New Roman" w:hAnsi="Times New Roman" w:cs="Times New Roman"/>
        </w:rPr>
      </w:pPr>
    </w:p>
    <w:p w14:paraId="234E2E98" w14:textId="77777777" w:rsidR="00C8449F" w:rsidRDefault="00C8449F">
      <w:pPr>
        <w:rPr>
          <w:rFonts w:ascii="Times New Roman" w:hAnsi="Times New Roman" w:cs="Times New Roman"/>
        </w:rPr>
      </w:pPr>
    </w:p>
    <w:p w14:paraId="095E3CE9" w14:textId="77777777" w:rsidR="00C8449F" w:rsidRDefault="00C8449F">
      <w:pPr>
        <w:rPr>
          <w:rFonts w:ascii="Times New Roman" w:hAnsi="Times New Roman" w:cs="Times New Roman"/>
        </w:rPr>
      </w:pPr>
    </w:p>
    <w:p w14:paraId="7F537941" w14:textId="77777777" w:rsidR="00C8449F" w:rsidRDefault="00C8449F">
      <w:pPr>
        <w:rPr>
          <w:rFonts w:ascii="Times New Roman" w:hAnsi="Times New Roman" w:cs="Times New Roman"/>
        </w:rPr>
      </w:pPr>
    </w:p>
    <w:p w14:paraId="405F9ECF" w14:textId="77777777" w:rsidR="00C8449F" w:rsidRDefault="00C8449F">
      <w:pPr>
        <w:rPr>
          <w:rFonts w:ascii="Times New Roman" w:hAnsi="Times New Roman" w:cs="Times New Roman"/>
        </w:rPr>
      </w:pPr>
    </w:p>
    <w:p w14:paraId="2F5C5021" w14:textId="77777777" w:rsidR="00C8449F" w:rsidRDefault="00C8449F">
      <w:pPr>
        <w:rPr>
          <w:rFonts w:ascii="Times New Roman" w:hAnsi="Times New Roman" w:cs="Times New Roman"/>
        </w:rPr>
      </w:pPr>
    </w:p>
    <w:p w14:paraId="037ACF2B" w14:textId="77777777" w:rsidR="00C8449F" w:rsidRPr="00C8449F" w:rsidRDefault="00C8449F">
      <w:pPr>
        <w:rPr>
          <w:rFonts w:ascii="Times New Roman" w:hAnsi="Times New Roman" w:cs="Times New Roman"/>
        </w:rPr>
      </w:pPr>
    </w:p>
    <w:p w14:paraId="30F759D0" w14:textId="77777777" w:rsidR="00754271" w:rsidRPr="00C8449F" w:rsidRDefault="00754271">
      <w:pPr>
        <w:rPr>
          <w:rFonts w:ascii="Times New Roman" w:hAnsi="Times New Roman" w:cs="Times New Roman"/>
        </w:rPr>
      </w:pPr>
    </w:p>
    <w:tbl>
      <w:tblPr>
        <w:tblW w:w="13260" w:type="dxa"/>
        <w:jc w:val="center"/>
        <w:tblLook w:val="04A0" w:firstRow="1" w:lastRow="0" w:firstColumn="1" w:lastColumn="0" w:noHBand="0" w:noVBand="1"/>
      </w:tblPr>
      <w:tblGrid>
        <w:gridCol w:w="2308"/>
        <w:gridCol w:w="273"/>
        <w:gridCol w:w="3380"/>
        <w:gridCol w:w="273"/>
        <w:gridCol w:w="4040"/>
        <w:gridCol w:w="273"/>
        <w:gridCol w:w="2713"/>
      </w:tblGrid>
      <w:tr w:rsidR="00754271" w:rsidRPr="00C8449F" w14:paraId="772CA552" w14:textId="77777777">
        <w:trPr>
          <w:trHeight w:val="190"/>
          <w:jc w:val="center"/>
        </w:trPr>
        <w:tc>
          <w:tcPr>
            <w:tcW w:w="1326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3D4FD7" w14:textId="7BA55272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Appendix 2 The DALYs of ischemic stroke </w:t>
            </w:r>
            <w:bookmarkStart w:id="0" w:name="_GoBack"/>
            <w:r w:rsidRPr="00C8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y country</w:t>
            </w:r>
            <w:r w:rsidR="003A5C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="003A5CB8" w:rsidRPr="003A5CB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nd region</w:t>
            </w:r>
            <w:r w:rsidRPr="00C8449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in Asia, 2019</w:t>
            </w:r>
            <w:bookmarkEnd w:id="0"/>
          </w:p>
        </w:tc>
      </w:tr>
      <w:tr w:rsidR="00754271" w:rsidRPr="00C8449F" w14:paraId="74BC22B2" w14:textId="77777777">
        <w:trPr>
          <w:trHeight w:val="19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CF402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DD4B0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93EEC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umber of cas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3B708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59B68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DR(/10^5)</w:t>
            </w:r>
          </w:p>
        </w:tc>
      </w:tr>
      <w:tr w:rsidR="00754271" w:rsidRPr="00C8449F" w14:paraId="3A017DE5" w14:textId="77777777">
        <w:trPr>
          <w:trHeight w:val="19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F5B5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s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021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DE0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,763,868.41(36,728,167.50 to 44,682,830.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C32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9EB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5.42(818.29 to 991.35)</w:t>
            </w:r>
          </w:p>
        </w:tc>
      </w:tr>
      <w:tr w:rsidR="00754271" w:rsidRPr="00C8449F" w14:paraId="7F590C85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78DBC" w14:textId="77777777" w:rsidR="00754271" w:rsidRPr="00C8449F" w:rsidRDefault="00DF5D8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537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F05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0EBA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B63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,393,856.76(18,720,952.02 to 24,375,89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EC4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F00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147.93(1,008.58 to 1,302.75)</w:t>
            </w:r>
          </w:p>
        </w:tc>
      </w:tr>
      <w:tr w:rsidR="00754271" w:rsidRPr="00C8449F" w14:paraId="176C2DA1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4D72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BD1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21C7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A3E4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181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1,189.86(363,599.69 to 506,65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7E3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2B1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387.08(1,172.42 to 1,626.65)</w:t>
            </w:r>
          </w:p>
        </w:tc>
      </w:tr>
      <w:tr w:rsidR="00754271" w:rsidRPr="00C8449F" w14:paraId="1F942291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3608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A1C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429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iwan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FCF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311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,428.88(128,706.76 to 183,90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793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58F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2.36(332.66 to 475.89)</w:t>
            </w:r>
          </w:p>
        </w:tc>
      </w:tr>
      <w:tr w:rsidR="00754271" w:rsidRPr="00C8449F" w14:paraId="71ADCA3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E8AC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D9B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030B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945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85A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,980,475.49(19,272,756.33 to 24,994,30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528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071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135.03(997.93 to 1,284.34)</w:t>
            </w:r>
          </w:p>
        </w:tc>
      </w:tr>
      <w:tr w:rsidR="00754271" w:rsidRPr="00C8449F" w14:paraId="7CA0C000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42136" w14:textId="77777777" w:rsidR="00754271" w:rsidRPr="00C8449F" w:rsidRDefault="00DF5D8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DE1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2C5E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FB94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FFA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56,724.08(793,190.71 to 1,381,29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8C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A9B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8.24(676.58 to 1,159.08)</w:t>
            </w:r>
          </w:p>
        </w:tc>
      </w:tr>
      <w:tr w:rsidR="00754271" w:rsidRPr="00C8449F" w14:paraId="202E92BF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2ADC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3C7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F87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F4A0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809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,829.17(2,293.31 to 3,47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A18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AA3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3.59(450.89 to 680.02)</w:t>
            </w:r>
          </w:p>
        </w:tc>
      </w:tr>
      <w:tr w:rsidR="00754271" w:rsidRPr="00C8449F" w14:paraId="658FA6B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05FC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76E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C12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EBD4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D99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,689,263.86(4,821,067.25 to 6,649,54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4AD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59B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1.35(461.58 to 633.24)</w:t>
            </w:r>
          </w:p>
        </w:tc>
      </w:tr>
      <w:tr w:rsidR="00754271" w:rsidRPr="00C8449F" w14:paraId="34695785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C7CE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4E0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77E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A69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BD0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,408.32(83,374.98 to 159,40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BA8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03A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6.33(424.39 to 792.11)</w:t>
            </w:r>
          </w:p>
        </w:tc>
      </w:tr>
      <w:tr w:rsidR="00754271" w:rsidRPr="00C8449F" w14:paraId="4A55F061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F686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FE2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E3A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599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3E3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2,644.67(743,169.48 to 1,132,98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6C7C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C1F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8.84(764.36 to 1,174.74)</w:t>
            </w:r>
          </w:p>
        </w:tc>
      </w:tr>
      <w:tr w:rsidR="00754271" w:rsidRPr="00C8449F" w14:paraId="12F075BE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3964C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D26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94E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33B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9AE5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,745,870.10(6,612,010.10 to 9,077,24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0B7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EBD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5.29(521.10 to 706.71)</w:t>
            </w:r>
          </w:p>
        </w:tc>
      </w:tr>
      <w:tr w:rsidR="00754271" w:rsidRPr="00C8449F" w14:paraId="5FE96FAE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BD4F" w14:textId="77777777" w:rsidR="00754271" w:rsidRPr="00C8449F" w:rsidRDefault="00DF5D8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5DE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8D4E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B9E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F70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,329.31(27,048.05 to 36,17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B9C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5A5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4.00(669.57 to 891.51)</w:t>
            </w:r>
          </w:p>
        </w:tc>
      </w:tr>
      <w:tr w:rsidR="00754271" w:rsidRPr="00C8449F" w14:paraId="7E545AF1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E494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947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50A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2CCB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4EB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,935.29(63,353.39 to 90,32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F2A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EC4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47.83(857.53 to 1,221.01)</w:t>
            </w:r>
          </w:p>
        </w:tc>
      </w:tr>
      <w:tr w:rsidR="00754271" w:rsidRPr="00C8449F" w14:paraId="25967BF3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1CDE3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1F8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7D3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F07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C94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,654.99(63,817.75 to 86,55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0CD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9DD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189.28(1,020.09 to 1,371.68)</w:t>
            </w:r>
          </w:p>
        </w:tc>
      </w:tr>
      <w:tr w:rsidR="00754271" w:rsidRPr="00C8449F" w14:paraId="4AE817A0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DA0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A2E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040E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774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079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0,682.49(229,951.36 to 294,01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821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B26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715.39(1,515.35 to 1,929.68)</w:t>
            </w:r>
          </w:p>
        </w:tc>
      </w:tr>
      <w:tr w:rsidR="00754271" w:rsidRPr="00C8449F" w14:paraId="4E74EFEE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F4405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71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031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276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6E0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,950.08(47,821.13 to 60,94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446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39D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287.44(1,142.42 to 1,453.48)</w:t>
            </w:r>
          </w:p>
        </w:tc>
      </w:tr>
      <w:tr w:rsidR="00754271" w:rsidRPr="00C8449F" w14:paraId="5DE63D9A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55CD7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AD1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8D3D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472F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B0D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,772.05(10,292.86 to 16,01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F42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6449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4.46(466.01 to 724.96)</w:t>
            </w:r>
          </w:p>
        </w:tc>
      </w:tr>
      <w:tr w:rsidR="00754271" w:rsidRPr="00C8449F" w14:paraId="06AFCDF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62B2A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CB8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57F4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ECAE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9C2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,033.08(19,642.43 to 30,09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BFA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BBE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0.61(547.69 to 805.16)</w:t>
            </w:r>
          </w:p>
        </w:tc>
      </w:tr>
      <w:tr w:rsidR="00754271" w:rsidRPr="00C8449F" w14:paraId="2BD79E08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DD9D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0E2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FFF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DFC6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883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,520.24(48,085.02 to 74,94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A02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7B5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671.89(1,342.24 to 2,048.76)</w:t>
            </w:r>
          </w:p>
        </w:tc>
      </w:tr>
      <w:tr w:rsidR="00754271" w:rsidRPr="00C8449F" w14:paraId="566C51C4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65707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4AE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9C4B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C66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6EF8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9,083.66(246,588.91 to 338,0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2A56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040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704.81(1,478.48 to 1,957.03)</w:t>
            </w:r>
          </w:p>
        </w:tc>
      </w:tr>
      <w:tr w:rsidR="00754271" w:rsidRPr="00C8449F" w14:paraId="1369E8AE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A22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4C6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883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C758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6B5D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3,961.20(807,144.73 to 973,32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93F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777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386.79(1,269.80 to 1,515.23)</w:t>
            </w:r>
          </w:p>
        </w:tc>
      </w:tr>
      <w:tr w:rsidR="00754271" w:rsidRPr="00C8449F" w14:paraId="17D95EEB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00EC3" w14:textId="77777777" w:rsidR="00754271" w:rsidRPr="00C8449F" w:rsidRDefault="00DF5D8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277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6EF4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553E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F3C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,759.43(84,531.72 to 121,15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10D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379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034.14(855.22 to 1,206.47)</w:t>
            </w:r>
          </w:p>
        </w:tc>
      </w:tr>
      <w:tr w:rsidR="00754271" w:rsidRPr="00C8449F" w14:paraId="5039EA9C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26A8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A0DE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5A7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42D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2F3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,957,904.29(2,298,331.42 to 3,475,19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F7D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2A2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654.43(1,322.30 to 1,917.55)</w:t>
            </w:r>
          </w:p>
        </w:tc>
      </w:tr>
      <w:tr w:rsidR="00754271" w:rsidRPr="00C8449F" w14:paraId="1E5E71C6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4C78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83B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E172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7D59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9C3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,822.22(37,699.46 to 58,74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D95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41F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267.48(1,029.35 to 1,568.04)</w:t>
            </w:r>
          </w:p>
        </w:tc>
      </w:tr>
      <w:tr w:rsidR="00754271" w:rsidRPr="00C8449F" w14:paraId="0FD7C0B9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F8DC0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C9E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83E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03D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06D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8,476.72(162,121.50 to 241,25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FEA7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232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1.48(666.68 to 988.67)</w:t>
            </w:r>
          </w:p>
        </w:tc>
      </w:tr>
      <w:tr w:rsidR="00754271" w:rsidRPr="00C8449F" w14:paraId="0EF65FB4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925DD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730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313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0B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3C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500.65(1,268.36 to 1,75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C22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519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4.37(460.58 to 633.94)</w:t>
            </w:r>
          </w:p>
        </w:tc>
      </w:tr>
      <w:tr w:rsidR="00754271" w:rsidRPr="00C8449F" w14:paraId="0B117050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23411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2214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320E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264B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D19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,190.17(9,456.11 to 13,02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F04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1D9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7.71(590.64 to 810.56)</w:t>
            </w:r>
          </w:p>
        </w:tc>
      </w:tr>
      <w:tr w:rsidR="00754271" w:rsidRPr="00C8449F" w14:paraId="2ADC0515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E73B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3EB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1F3D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223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03D3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7,175.29(498,286.66 to 700,05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94E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9D2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497.32(1,267.13 to 1,733.16)</w:t>
            </w:r>
          </w:p>
        </w:tc>
      </w:tr>
      <w:tr w:rsidR="00754271" w:rsidRPr="00C8449F" w14:paraId="1C54407B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BC77A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6CC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303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759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D46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7,348.20(491,511.70 to 680,48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B75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D16E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3.51(714.13 to 967.94)</w:t>
            </w:r>
          </w:p>
        </w:tc>
      </w:tr>
      <w:tr w:rsidR="00754271" w:rsidRPr="00C8449F" w14:paraId="706AEB9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A6827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863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FB5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3E9F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3EB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5.67(656.53 to 9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D97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FA9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5.54(661.03 to 905.17)</w:t>
            </w:r>
          </w:p>
        </w:tc>
      </w:tr>
      <w:tr w:rsidR="00754271" w:rsidRPr="00C8449F" w14:paraId="6ECBD8A8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DE80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80C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2903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51B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126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7,959.98(140,903.13 to 223,33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B84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651C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0.18(616.53 to 971.00)</w:t>
            </w:r>
          </w:p>
        </w:tc>
      </w:tr>
      <w:tr w:rsidR="00754271" w:rsidRPr="00C8449F" w14:paraId="2FAE26DE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39E0B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CCF5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BF5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AC32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E577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4,144.69(368,546.40 to 572,09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BDE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1F2F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1.48(376.25 to 579.94)</w:t>
            </w:r>
          </w:p>
        </w:tc>
      </w:tr>
      <w:tr w:rsidR="00754271" w:rsidRPr="00C8449F" w14:paraId="3D879D4A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CF7D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DB2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7056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4393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17F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,292.59(6,993.60 to 12,80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8BE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34C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280.07(976.54 to 1,756.59)</w:t>
            </w:r>
          </w:p>
        </w:tc>
      </w:tr>
      <w:tr w:rsidR="00754271" w:rsidRPr="00C8449F" w14:paraId="2442D30C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9FD2C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39E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3B19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0D8B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50B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163,673.14(948,468.40 to 1,373,60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06F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426B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433.65(1,172.72 to 1,675.18)</w:t>
            </w:r>
          </w:p>
        </w:tc>
      </w:tr>
      <w:tr w:rsidR="00754271" w:rsidRPr="00C8449F" w14:paraId="24C756F8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73479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D9E0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5100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32AF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3A91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,327,312.45(5,438,880.58 to 7,129,64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A218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4F4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175.56(1,018.24 to 1,313.00)</w:t>
            </w:r>
          </w:p>
        </w:tc>
      </w:tr>
      <w:tr w:rsidR="00754271" w:rsidRPr="00C8449F" w14:paraId="09205F9E" w14:textId="77777777">
        <w:trPr>
          <w:trHeight w:val="1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02038" w14:textId="77777777" w:rsidR="00754271" w:rsidRPr="00C8449F" w:rsidRDefault="00DF5D8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B9B2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A1BB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4207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B7C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360,713.92(1,131,346.60 to 1,540,30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E75F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E315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6.57(276.64 to 373.41)</w:t>
            </w:r>
          </w:p>
        </w:tc>
      </w:tr>
      <w:tr w:rsidR="00754271" w:rsidRPr="00C8449F" w14:paraId="4074BDA1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F2B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0071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BE1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B720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0BA2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577.47(1,371.19 to 1,8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2AD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E7B5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5.44(652.96 to 835.92)</w:t>
            </w:r>
          </w:p>
        </w:tc>
      </w:tr>
      <w:tr w:rsidR="00754271" w:rsidRPr="00C8449F" w14:paraId="5920D4ED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B024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2913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8921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9EE9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4E60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3,614.70(360,533.95 to 480,45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AEC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559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2.92(417.58 to 556.91)</w:t>
            </w:r>
          </w:p>
        </w:tc>
      </w:tr>
      <w:tr w:rsidR="00754271" w:rsidRPr="00C8449F" w14:paraId="32C90442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57C16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38BA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FE28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FC0D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6F6A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,596.10(17,455.92 to 23,67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168B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8E9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2.11(239.46 to 323.58)</w:t>
            </w:r>
          </w:p>
        </w:tc>
      </w:tr>
      <w:tr w:rsidR="00754271" w:rsidRPr="00C8449F" w14:paraId="143971EF" w14:textId="77777777">
        <w:trPr>
          <w:trHeight w:val="1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4B523CD" w14:textId="77777777" w:rsidR="00754271" w:rsidRPr="00C8449F" w:rsidRDefault="00754271">
            <w:pPr>
              <w:jc w:val="lef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2B68C9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5F9D6A" w14:textId="77777777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26E6C4" w14:textId="77777777" w:rsidR="00754271" w:rsidRPr="00C8449F" w:rsidRDefault="00754271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6FBF54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,796,502.20(1,518,306.31 to 2,028,424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0BAFFD" w14:textId="77777777" w:rsidR="00754271" w:rsidRPr="00C8449F" w:rsidRDefault="0075427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6B58C6" w14:textId="77777777" w:rsidR="00754271" w:rsidRPr="00C8449F" w:rsidRDefault="00DF5D8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2.82(303.27 to 401.33)</w:t>
            </w:r>
          </w:p>
        </w:tc>
      </w:tr>
      <w:tr w:rsidR="00754271" w:rsidRPr="00C8449F" w14:paraId="485862D3" w14:textId="77777777">
        <w:trPr>
          <w:trHeight w:val="190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94AB" w14:textId="196A5B8C" w:rsidR="00754271" w:rsidRPr="00C8449F" w:rsidRDefault="00DF5D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SDR: Age-standardized Disability </w:t>
            </w:r>
            <w:r w:rsidR="0096692F"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  <w:r w:rsidR="00C8449F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justed of </w:t>
            </w:r>
            <w:r w:rsidR="0096692F"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</w:t>
            </w: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fe </w:t>
            </w:r>
            <w:r w:rsidR="0096692F"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  <w:r w:rsidRPr="00C8449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rs rate; UI: Uncertainty interval</w:t>
            </w:r>
          </w:p>
        </w:tc>
      </w:tr>
    </w:tbl>
    <w:p w14:paraId="01D4187D" w14:textId="77777777" w:rsidR="00754271" w:rsidRPr="00C8449F" w:rsidRDefault="00754271">
      <w:pPr>
        <w:rPr>
          <w:rFonts w:ascii="Times New Roman" w:hAnsi="Times New Roman" w:cs="Times New Roman"/>
        </w:rPr>
      </w:pPr>
    </w:p>
    <w:sectPr w:rsidR="00754271" w:rsidRPr="00C844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76C78" w14:textId="77777777" w:rsidR="001C1950" w:rsidRDefault="001C1950" w:rsidP="00C8449F">
      <w:r>
        <w:separator/>
      </w:r>
    </w:p>
  </w:endnote>
  <w:endnote w:type="continuationSeparator" w:id="0">
    <w:p w14:paraId="117E757D" w14:textId="77777777" w:rsidR="001C1950" w:rsidRDefault="001C1950" w:rsidP="00C8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70379" w14:textId="77777777" w:rsidR="001C1950" w:rsidRDefault="001C1950" w:rsidP="00C8449F">
      <w:r>
        <w:separator/>
      </w:r>
    </w:p>
  </w:footnote>
  <w:footnote w:type="continuationSeparator" w:id="0">
    <w:p w14:paraId="74DFFF5E" w14:textId="77777777" w:rsidR="001C1950" w:rsidRDefault="001C1950" w:rsidP="00C84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5YTIzMTUxNGIyMjljYWM5OThiNGU3N2JlYWM3OWUifQ=="/>
  </w:docVars>
  <w:rsids>
    <w:rsidRoot w:val="75DB3F8E"/>
    <w:rsid w:val="001C1950"/>
    <w:rsid w:val="003A5CB8"/>
    <w:rsid w:val="00754271"/>
    <w:rsid w:val="0096692F"/>
    <w:rsid w:val="00C8449F"/>
    <w:rsid w:val="00DF5D80"/>
    <w:rsid w:val="2E026666"/>
    <w:rsid w:val="44240ED4"/>
    <w:rsid w:val="75DB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012F10"/>
  <w15:docId w15:val="{16C6622A-DB78-4DEA-830F-CAFBF7CE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84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844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84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844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86</Words>
  <Characters>562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</dc:creator>
  <cp:lastModifiedBy>Chandrasekaran S</cp:lastModifiedBy>
  <cp:revision>3</cp:revision>
  <dcterms:created xsi:type="dcterms:W3CDTF">2023-10-08T07:18:00Z</dcterms:created>
  <dcterms:modified xsi:type="dcterms:W3CDTF">2023-12-1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D73B0E3C838430AAA7256D9FBE1CDE2_11</vt:lpwstr>
  </property>
</Properties>
</file>